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  <w:lang w:eastAsia="en-GB"/>
        </w:rPr>
        <w:t>Additional File 4</w:t>
      </w:r>
      <w:r>
        <w:rPr>
          <w:b/>
        </w:rPr>
        <w:t>. Representative species taken from bacterial taxa for phylogenetic analysi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89"/>
        <w:gridCol w:w="2217"/>
        <w:gridCol w:w="219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PK1 representativ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PK2 representativ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rchae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uryarchaeot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Methanospirillum hungate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Methanosarcina barke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Bacteria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ctinobacteri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Kineococcus radiotolera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icrococcus lute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acteroidetes/Chlorobi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Gramella forseti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Bacteroides fragilis</w:t>
            </w:r>
          </w:p>
          <w:p>
            <w:pPr>
              <w:pStyle w:val="Normal"/>
              <w:spacing w:before="0" w:after="200"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yanobacteri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Cyanothece sp. ATCC 5114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Acaryochloris marin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Firmicute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acillal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Bacillus halodura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Bacillus weihenstephanens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lostridi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Desulfitobacterium hafniens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Heliobacterium modesticaldu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Lactobacillal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Leuconostoc citreum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Lactobacillus rhamnos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                 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Methylacidiphilum infernorum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Rhodopirellula baltic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lph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aricaulis mari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acoccus denitrifica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lph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Rhizobi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grobacterium viti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inorhizobium melilot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et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ordetella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Bordetella petri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  <w:t>Bordetella avium</w:t>
            </w:r>
          </w:p>
          <w:p>
            <w:pPr>
              <w:pStyle w:val="Normal"/>
              <w:spacing w:before="0" w:after="200"/>
              <w:rPr>
                <w:i/>
                <w:i/>
                <w:lang w:eastAsia="en-GB"/>
              </w:rPr>
            </w:pPr>
            <w:r>
              <w:rPr>
                <w:i/>
                <w:lang w:eastAsia="en-GB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et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urkholderi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alstonia picketti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Burkholderia phymatu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et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Neisseri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Neisseria gonorrhoea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Laribacter hongkongens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bet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Dechloromonas aromatic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Thauera s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delt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Myxococcus xanthu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Desulfotalea psychrophil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psilon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Nitratiruptor sp. SB155-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Wolinella succinogen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amm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nterobacterial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Serratia proteamacula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amm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Other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 xml:space="preserve">Psychromonas ingrahamii 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Candidatus Vesicomyosoci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amm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seudomonad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Pseudomonas aeruginosa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Pseudomonas aeruginos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amm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Vibrion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Photobacterium profundum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Vibrio harvey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amma subdivisio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Xanthomonadacea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Xanthomonas axonopodi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Xanthomonas oryza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pirochaetales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Leptospira borgpetersenii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  <w:lang w:eastAsia="en-GB"/>
              </w:rPr>
              <w:t>Leptospira biflex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20:29:00Z</dcterms:created>
  <dc:creator>ddagle</dc:creator>
  <dc:description/>
  <cp:keywords/>
  <dc:language>en-US</dc:language>
  <cp:lastModifiedBy>ddagle</cp:lastModifiedBy>
  <dcterms:modified xsi:type="dcterms:W3CDTF">2013-05-11T20:31:00Z</dcterms:modified>
  <cp:revision>1</cp:revision>
  <dc:subject/>
  <dc:title/>
</cp:coreProperties>
</file>